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F58E0" w14:textId="0C72F840" w:rsidR="00A11A9C" w:rsidRPr="00F409E9" w:rsidRDefault="00A11A9C" w:rsidP="00A11A9C">
      <w:r w:rsidRPr="00F409E9">
        <w:t>Appendix</w:t>
      </w:r>
      <w:r>
        <w:t xml:space="preserve"> </w:t>
      </w:r>
      <w:r w:rsidRPr="00F409E9">
        <w:t>: search strategy</w:t>
      </w:r>
    </w:p>
    <w:tbl>
      <w:tblPr>
        <w:tblStyle w:val="Grilledutableau"/>
        <w:tblW w:w="0" w:type="auto"/>
        <w:tblLook w:val="04A0" w:firstRow="1" w:lastRow="0" w:firstColumn="1" w:lastColumn="0" w:noHBand="0" w:noVBand="1"/>
      </w:tblPr>
      <w:tblGrid>
        <w:gridCol w:w="3255"/>
        <w:gridCol w:w="2883"/>
        <w:gridCol w:w="2924"/>
      </w:tblGrid>
      <w:tr w:rsidR="00A11A9C" w:rsidRPr="00F409E9" w14:paraId="57DFDD58" w14:textId="77777777" w:rsidTr="00754E59">
        <w:tc>
          <w:tcPr>
            <w:tcW w:w="9175" w:type="dxa"/>
            <w:gridSpan w:val="3"/>
          </w:tcPr>
          <w:p w14:paraId="54017B31" w14:textId="77777777" w:rsidR="00A11A9C" w:rsidRPr="00F409E9" w:rsidRDefault="00A11A9C" w:rsidP="00754E59">
            <w:r w:rsidRPr="00F409E9">
              <w:t>MEDLINE database. From 1/01/2007 to 8/07/2021 ; age filter of  0 – 18. 1043 results found</w:t>
            </w:r>
          </w:p>
        </w:tc>
      </w:tr>
      <w:tr w:rsidR="00A11A9C" w:rsidRPr="00F409E9" w14:paraId="1457AC5B" w14:textId="77777777" w:rsidTr="00754E59">
        <w:tc>
          <w:tcPr>
            <w:tcW w:w="3020" w:type="dxa"/>
          </w:tcPr>
          <w:p w14:paraId="423B4AF1" w14:textId="77777777" w:rsidR="00A11A9C" w:rsidRPr="00F409E9" w:rsidRDefault="00A11A9C" w:rsidP="00754E59">
            <w:r w:rsidRPr="00F409E9">
              <w:rPr>
                <w:rFonts w:cs="Arial"/>
                <w:bCs/>
                <w:szCs w:val="20"/>
              </w:rPr>
              <w:t>D</w:t>
            </w:r>
            <w:r w:rsidRPr="00F409E9">
              <w:t>igital mental health intervention</w:t>
            </w:r>
          </w:p>
        </w:tc>
        <w:tc>
          <w:tcPr>
            <w:tcW w:w="3021" w:type="dxa"/>
          </w:tcPr>
          <w:p w14:paraId="77B6CE72" w14:textId="77777777" w:rsidR="00A11A9C" w:rsidRPr="00F409E9" w:rsidRDefault="00A11A9C" w:rsidP="00754E59">
            <w:r w:rsidRPr="00F409E9">
              <w:rPr>
                <w:rFonts w:cs="Arial"/>
                <w:bCs/>
                <w:szCs w:val="20"/>
              </w:rPr>
              <w:t>C</w:t>
            </w:r>
            <w:r w:rsidRPr="00F409E9">
              <w:t>hild or adolescent mental health service user</w:t>
            </w:r>
          </w:p>
        </w:tc>
        <w:tc>
          <w:tcPr>
            <w:tcW w:w="3134" w:type="dxa"/>
          </w:tcPr>
          <w:p w14:paraId="3B1AF5E2" w14:textId="77777777" w:rsidR="00A11A9C" w:rsidRPr="00F409E9" w:rsidRDefault="00A11A9C" w:rsidP="00754E59">
            <w:r w:rsidRPr="00F409E9">
              <w:rPr>
                <w:rFonts w:cs="Arial"/>
                <w:bCs/>
                <w:szCs w:val="20"/>
              </w:rPr>
              <w:t>A</w:t>
            </w:r>
            <w:r w:rsidRPr="00F409E9">
              <w:t>ttitude</w:t>
            </w:r>
          </w:p>
        </w:tc>
      </w:tr>
      <w:tr w:rsidR="00A11A9C" w:rsidRPr="00F409E9" w14:paraId="08AFCA45" w14:textId="77777777" w:rsidTr="00754E59">
        <w:tc>
          <w:tcPr>
            <w:tcW w:w="3020" w:type="dxa"/>
          </w:tcPr>
          <w:p w14:paraId="027BDCF4" w14:textId="77777777" w:rsidR="00A11A9C" w:rsidRPr="00F409E9" w:rsidRDefault="00A11A9C" w:rsidP="00754E59">
            <w:r w:rsidRPr="00F409E9">
              <w:t>(("Distance Counselling"[Mesh]) OR ("Telemedicine"[Mesh]) OR ("Videoconferencing"[Mesh]) OR ("Internet-Based Intervention"[Mesh]) OR ("Computers"[Mesh]) OR ("Cell Phone"[Mesh]) OR ("Mobile Applications"[Mesh]) OR ("Biomedical Technology"[Mesh]) OR ("Software"[Mesh]) OR (”Virtual Reality Exposure Therapy”[mesh]) OR (”Virtual Reality ”[mesh] ) OR ( "Information Technology"[Mesh] ) OR "e-mental health"[</w:t>
            </w:r>
            <w:proofErr w:type="spellStart"/>
            <w:r w:rsidRPr="00F409E9">
              <w:t>tw</w:t>
            </w:r>
            <w:proofErr w:type="spellEnd"/>
            <w:r w:rsidRPr="00F409E9">
              <w:t>] OR "e-</w:t>
            </w:r>
            <w:r w:rsidRPr="00F409E9">
              <w:lastRenderedPageBreak/>
              <w:t>mental health"[</w:t>
            </w:r>
            <w:proofErr w:type="spellStart"/>
            <w:r w:rsidRPr="00F409E9">
              <w:t>ot</w:t>
            </w:r>
            <w:proofErr w:type="spellEnd"/>
            <w:r w:rsidRPr="00F409E9">
              <w:t>]  OR "digital technology"[</w:t>
            </w:r>
            <w:proofErr w:type="spellStart"/>
            <w:r w:rsidRPr="00F409E9">
              <w:t>tw</w:t>
            </w:r>
            <w:proofErr w:type="spellEnd"/>
            <w:r w:rsidRPr="00F409E9">
              <w:t>] OR "digital technology"[</w:t>
            </w:r>
            <w:proofErr w:type="spellStart"/>
            <w:r w:rsidRPr="00F409E9">
              <w:t>ot</w:t>
            </w:r>
            <w:proofErr w:type="spellEnd"/>
            <w:r w:rsidRPr="00F409E9">
              <w:t>] OR "Digital health"[</w:t>
            </w:r>
            <w:proofErr w:type="spellStart"/>
            <w:r w:rsidRPr="00F409E9">
              <w:t>tw</w:t>
            </w:r>
            <w:proofErr w:type="spellEnd"/>
            <w:r w:rsidRPr="00F409E9">
              <w:t>] OR "Digital health"[</w:t>
            </w:r>
            <w:proofErr w:type="spellStart"/>
            <w:r w:rsidRPr="00F409E9">
              <w:t>ot</w:t>
            </w:r>
            <w:proofErr w:type="spellEnd"/>
            <w:r w:rsidRPr="00F409E9">
              <w:t>] OR “ e-health ”[</w:t>
            </w:r>
            <w:proofErr w:type="spellStart"/>
            <w:r w:rsidRPr="00F409E9">
              <w:t>tw</w:t>
            </w:r>
            <w:proofErr w:type="spellEnd"/>
            <w:r w:rsidRPr="00F409E9">
              <w:t>] OR ” e-health “[</w:t>
            </w:r>
            <w:proofErr w:type="spellStart"/>
            <w:r w:rsidRPr="00F409E9">
              <w:t>ot</w:t>
            </w:r>
            <w:proofErr w:type="spellEnd"/>
            <w:r w:rsidRPr="00F409E9">
              <w:t>] )</w:t>
            </w:r>
          </w:p>
          <w:p w14:paraId="64D83177" w14:textId="77777777" w:rsidR="00A11A9C" w:rsidRPr="00F409E9" w:rsidRDefault="00A11A9C" w:rsidP="00754E59"/>
        </w:tc>
        <w:tc>
          <w:tcPr>
            <w:tcW w:w="3021" w:type="dxa"/>
          </w:tcPr>
          <w:p w14:paraId="54EE7E3E" w14:textId="77777777" w:rsidR="00A11A9C" w:rsidRPr="00F409E9" w:rsidRDefault="00A11A9C" w:rsidP="00754E59">
            <w:r w:rsidRPr="00F409E9">
              <w:lastRenderedPageBreak/>
              <w:t>AND ( “ mentally ill persons ”[mesh] OR  (“ Child “[mesh] or “ adolescent ”[mesh] or patient[mesh] or user[</w:t>
            </w:r>
            <w:proofErr w:type="spellStart"/>
            <w:r w:rsidRPr="00F409E9">
              <w:t>ot</w:t>
            </w:r>
            <w:proofErr w:type="spellEnd"/>
            <w:r w:rsidRPr="00F409E9">
              <w:t>] or user[</w:t>
            </w:r>
            <w:proofErr w:type="spellStart"/>
            <w:r w:rsidRPr="00F409E9">
              <w:t>tw</w:t>
            </w:r>
            <w:proofErr w:type="spellEnd"/>
            <w:r w:rsidRPr="00F409E9">
              <w:t>]) AND ( ” mental Health “[mesh] OR ” psychiatry “[mesh] OR ” mental disorders “[mesh] ) )</w:t>
            </w:r>
          </w:p>
        </w:tc>
        <w:tc>
          <w:tcPr>
            <w:tcW w:w="3134" w:type="dxa"/>
          </w:tcPr>
          <w:p w14:paraId="5C6E0376" w14:textId="77777777" w:rsidR="00A11A9C" w:rsidRPr="00F409E9" w:rsidRDefault="00A11A9C" w:rsidP="00754E59">
            <w:r w:rsidRPr="00F409E9">
              <w:t>AND ( ( ("Motivation"[Mesh]) OR ("Attitude"[Mesh]) OR ( perspective[</w:t>
            </w:r>
            <w:proofErr w:type="spellStart"/>
            <w:r w:rsidRPr="00F409E9">
              <w:t>ot</w:t>
            </w:r>
            <w:proofErr w:type="spellEnd"/>
            <w:r w:rsidRPr="00F409E9">
              <w:t>] ) OR preference[</w:t>
            </w:r>
            <w:proofErr w:type="spellStart"/>
            <w:r w:rsidRPr="00F409E9">
              <w:t>tw</w:t>
            </w:r>
            <w:proofErr w:type="spellEnd"/>
            <w:r w:rsidRPr="00F409E9">
              <w:t>] OR preference[</w:t>
            </w:r>
            <w:proofErr w:type="spellStart"/>
            <w:r w:rsidRPr="00F409E9">
              <w:t>ot</w:t>
            </w:r>
            <w:proofErr w:type="spellEnd"/>
            <w:r w:rsidRPr="00F409E9">
              <w:t>] OR « need* »[</w:t>
            </w:r>
            <w:proofErr w:type="spellStart"/>
            <w:r w:rsidRPr="00F409E9">
              <w:t>tw</w:t>
            </w:r>
            <w:proofErr w:type="spellEnd"/>
            <w:r w:rsidRPr="00F409E9">
              <w:t>] OR “ need* “[</w:t>
            </w:r>
            <w:proofErr w:type="spellStart"/>
            <w:r w:rsidRPr="00F409E9">
              <w:t>ot</w:t>
            </w:r>
            <w:proofErr w:type="spellEnd"/>
            <w:r w:rsidRPr="00F409E9">
              <w:t>] OR "expect*"[</w:t>
            </w:r>
            <w:proofErr w:type="spellStart"/>
            <w:r w:rsidRPr="00F409E9">
              <w:t>tw</w:t>
            </w:r>
            <w:proofErr w:type="spellEnd"/>
            <w:r w:rsidRPr="00F409E9">
              <w:t>] OR "expect*"[</w:t>
            </w:r>
            <w:proofErr w:type="spellStart"/>
            <w:r w:rsidRPr="00F409E9">
              <w:t>ot</w:t>
            </w:r>
            <w:proofErr w:type="spellEnd"/>
            <w:r w:rsidRPr="00F409E9">
              <w:t>] OR perspective[</w:t>
            </w:r>
            <w:proofErr w:type="spellStart"/>
            <w:r w:rsidRPr="00F409E9">
              <w:t>tw</w:t>
            </w:r>
            <w:proofErr w:type="spellEnd"/>
            <w:r w:rsidRPr="00F409E9">
              <w:t>] OR "intention to use"[</w:t>
            </w:r>
            <w:proofErr w:type="spellStart"/>
            <w:r w:rsidRPr="00F409E9">
              <w:t>tw</w:t>
            </w:r>
            <w:proofErr w:type="spellEnd"/>
            <w:r w:rsidRPr="00F409E9">
              <w:t>] OR "intention to use"[</w:t>
            </w:r>
            <w:proofErr w:type="spellStart"/>
            <w:r w:rsidRPr="00F409E9">
              <w:t>ot</w:t>
            </w:r>
            <w:proofErr w:type="spellEnd"/>
            <w:r w:rsidRPr="00F409E9">
              <w:t>])   )</w:t>
            </w:r>
          </w:p>
          <w:p w14:paraId="0387B823" w14:textId="77777777" w:rsidR="00A11A9C" w:rsidRPr="00F409E9" w:rsidRDefault="00A11A9C" w:rsidP="00754E59"/>
        </w:tc>
      </w:tr>
      <w:tr w:rsidR="00A11A9C" w:rsidRPr="00F409E9" w14:paraId="6F72EF11" w14:textId="77777777" w:rsidTr="00754E59">
        <w:tc>
          <w:tcPr>
            <w:tcW w:w="9175" w:type="dxa"/>
            <w:gridSpan w:val="3"/>
          </w:tcPr>
          <w:p w14:paraId="5AEF6B58" w14:textId="77777777" w:rsidR="00A11A9C" w:rsidRPr="00F409E9" w:rsidRDefault="00A11A9C" w:rsidP="00754E59">
            <w:r w:rsidRPr="00F409E9">
              <w:t>EMBASE database, from 1/01/2007 to 8/07/2021. 131 results found.</w:t>
            </w:r>
          </w:p>
          <w:p w14:paraId="2DF5E43D" w14:textId="77777777" w:rsidR="00A11A9C" w:rsidRPr="00F409E9" w:rsidRDefault="00A11A9C" w:rsidP="00754E59">
            <w:r w:rsidRPr="00F409E9">
              <w:t xml:space="preserve">Age filtration was obtained with the following syntax: </w:t>
            </w:r>
          </w:p>
          <w:p w14:paraId="4D41C6C2" w14:textId="77777777" w:rsidR="00A11A9C" w:rsidRPr="00F409E9" w:rsidRDefault="00A11A9C" w:rsidP="00754E59">
            <w:r w:rsidRPr="00F409E9">
              <w:t>AND ([embryo]/</w:t>
            </w:r>
            <w:proofErr w:type="spellStart"/>
            <w:r w:rsidRPr="00F409E9">
              <w:t>lim</w:t>
            </w:r>
            <w:proofErr w:type="spellEnd"/>
            <w:r w:rsidRPr="00F409E9">
              <w:t xml:space="preserve"> OR [</w:t>
            </w:r>
            <w:proofErr w:type="spellStart"/>
            <w:r w:rsidRPr="00F409E9">
              <w:t>fetus</w:t>
            </w:r>
            <w:proofErr w:type="spellEnd"/>
            <w:r w:rsidRPr="00F409E9">
              <w:t>]/</w:t>
            </w:r>
            <w:proofErr w:type="spellStart"/>
            <w:r w:rsidRPr="00F409E9">
              <w:t>lim</w:t>
            </w:r>
            <w:proofErr w:type="spellEnd"/>
            <w:r w:rsidRPr="00F409E9">
              <w:t xml:space="preserve"> OR [</w:t>
            </w:r>
            <w:proofErr w:type="spellStart"/>
            <w:r w:rsidRPr="00F409E9">
              <w:t>newborn</w:t>
            </w:r>
            <w:proofErr w:type="spellEnd"/>
            <w:r w:rsidRPr="00F409E9">
              <w:t>]/</w:t>
            </w:r>
            <w:proofErr w:type="spellStart"/>
            <w:r w:rsidRPr="00F409E9">
              <w:t>lim</w:t>
            </w:r>
            <w:proofErr w:type="spellEnd"/>
            <w:r w:rsidRPr="00F409E9">
              <w:t xml:space="preserve"> OR [infant]/</w:t>
            </w:r>
            <w:proofErr w:type="spellStart"/>
            <w:r w:rsidRPr="00F409E9">
              <w:t>lim</w:t>
            </w:r>
            <w:proofErr w:type="spellEnd"/>
            <w:r w:rsidRPr="00F409E9">
              <w:t xml:space="preserve"> OR [child]/</w:t>
            </w:r>
            <w:proofErr w:type="spellStart"/>
            <w:r w:rsidRPr="00F409E9">
              <w:t>lim</w:t>
            </w:r>
            <w:proofErr w:type="spellEnd"/>
            <w:r w:rsidRPr="00F409E9">
              <w:t xml:space="preserve"> OR [preschool]/</w:t>
            </w:r>
            <w:proofErr w:type="spellStart"/>
            <w:r w:rsidRPr="00F409E9">
              <w:t>lim</w:t>
            </w:r>
            <w:proofErr w:type="spellEnd"/>
            <w:r w:rsidRPr="00F409E9">
              <w:t xml:space="preserve"> OR [school]/</w:t>
            </w:r>
            <w:proofErr w:type="spellStart"/>
            <w:r w:rsidRPr="00F409E9">
              <w:t>lim</w:t>
            </w:r>
            <w:proofErr w:type="spellEnd"/>
            <w:r w:rsidRPr="00F409E9">
              <w:t xml:space="preserve"> OR [adolescent]/</w:t>
            </w:r>
            <w:proofErr w:type="spellStart"/>
            <w:r w:rsidRPr="00F409E9">
              <w:t>lim</w:t>
            </w:r>
            <w:proofErr w:type="spellEnd"/>
            <w:r w:rsidRPr="00F409E9">
              <w:t>)</w:t>
            </w:r>
          </w:p>
        </w:tc>
      </w:tr>
      <w:tr w:rsidR="00A11A9C" w:rsidRPr="00F409E9" w14:paraId="77DE9513" w14:textId="77777777" w:rsidTr="00754E59">
        <w:tc>
          <w:tcPr>
            <w:tcW w:w="3020" w:type="dxa"/>
          </w:tcPr>
          <w:p w14:paraId="274A6347" w14:textId="77777777" w:rsidR="00A11A9C" w:rsidRPr="00F409E9" w:rsidRDefault="00A11A9C" w:rsidP="00754E59">
            <w:r w:rsidRPr="00F409E9">
              <w:rPr>
                <w:rFonts w:cs="Arial"/>
                <w:bCs/>
                <w:szCs w:val="20"/>
              </w:rPr>
              <w:t>D</w:t>
            </w:r>
            <w:r w:rsidRPr="00F409E9">
              <w:t>igital mental health intervention</w:t>
            </w:r>
          </w:p>
        </w:tc>
        <w:tc>
          <w:tcPr>
            <w:tcW w:w="3021" w:type="dxa"/>
          </w:tcPr>
          <w:p w14:paraId="6BCF5742" w14:textId="77777777" w:rsidR="00A11A9C" w:rsidRPr="00F409E9" w:rsidRDefault="00A11A9C" w:rsidP="00754E59">
            <w:r w:rsidRPr="00F409E9">
              <w:rPr>
                <w:rFonts w:cs="Arial"/>
                <w:bCs/>
                <w:szCs w:val="20"/>
              </w:rPr>
              <w:t>C</w:t>
            </w:r>
            <w:r w:rsidRPr="00F409E9">
              <w:t>hild or adolescent mental health service user</w:t>
            </w:r>
          </w:p>
        </w:tc>
        <w:tc>
          <w:tcPr>
            <w:tcW w:w="3134" w:type="dxa"/>
          </w:tcPr>
          <w:p w14:paraId="0C536F39" w14:textId="77777777" w:rsidR="00A11A9C" w:rsidRPr="00F409E9" w:rsidRDefault="00A11A9C" w:rsidP="00754E59">
            <w:r w:rsidRPr="00F409E9">
              <w:rPr>
                <w:rFonts w:cs="Arial"/>
                <w:bCs/>
                <w:szCs w:val="20"/>
              </w:rPr>
              <w:t>A</w:t>
            </w:r>
            <w:r w:rsidRPr="00F409E9">
              <w:t>ttitude</w:t>
            </w:r>
          </w:p>
        </w:tc>
      </w:tr>
      <w:tr w:rsidR="00A11A9C" w:rsidRPr="00F409E9" w14:paraId="4C7B3D13" w14:textId="77777777" w:rsidTr="00754E59">
        <w:tc>
          <w:tcPr>
            <w:tcW w:w="3020" w:type="dxa"/>
          </w:tcPr>
          <w:p w14:paraId="310A0306" w14:textId="77777777" w:rsidR="00A11A9C" w:rsidRPr="00F409E9" w:rsidRDefault="00A11A9C" w:rsidP="00754E59">
            <w:r w:rsidRPr="00F409E9">
              <w:t>( ’e-</w:t>
            </w:r>
            <w:proofErr w:type="spellStart"/>
            <w:r w:rsidRPr="00F409E9">
              <w:t>counseling</w:t>
            </w:r>
            <w:proofErr w:type="spellEnd"/>
            <w:r w:rsidRPr="00F409E9">
              <w:t xml:space="preserve">’/exp OR 'telemedicine’/exp OR 'telehealth'/exp OR 'video consultation'/exp OR 'videoconferencing'/exp OR 'web-based intervention'/exp OR 'computer'/exp OR 'mobile phone'/exp OR 'mobile application'/exp OR 'software'/exp OR 'virtual </w:t>
            </w:r>
            <w:r w:rsidRPr="00F409E9">
              <w:lastRenderedPageBreak/>
              <w:t xml:space="preserve">reality exposure therapy'/exp OR 'virtual reality'/exp OR 'information technology'/exp OR 'digital technology'/exp OR 'digital health' ) </w:t>
            </w:r>
          </w:p>
          <w:p w14:paraId="6822C03D" w14:textId="77777777" w:rsidR="00A11A9C" w:rsidRPr="00F409E9" w:rsidRDefault="00A11A9C" w:rsidP="00754E59"/>
        </w:tc>
        <w:tc>
          <w:tcPr>
            <w:tcW w:w="3021" w:type="dxa"/>
          </w:tcPr>
          <w:p w14:paraId="1835D3CE" w14:textId="77777777" w:rsidR="00A11A9C" w:rsidRPr="00F409E9" w:rsidRDefault="00A11A9C" w:rsidP="00754E59">
            <w:r w:rsidRPr="00F409E9">
              <w:lastRenderedPageBreak/>
              <w:t xml:space="preserve">AND ( ( 'mental patient'/exp ) OR ( ('mental health'/exp OR 'mental health service'/exp OR 'psychiatry'/exp OR 'mental disease'/exp) AND ('patient'/exp or user.mp OR child*.mp or </w:t>
            </w:r>
            <w:proofErr w:type="spellStart"/>
            <w:r w:rsidRPr="00F409E9">
              <w:t>adolescen</w:t>
            </w:r>
            <w:proofErr w:type="spellEnd"/>
            <w:r w:rsidRPr="00F409E9">
              <w:t>*.mp) ) )</w:t>
            </w:r>
          </w:p>
          <w:p w14:paraId="640B5209" w14:textId="77777777" w:rsidR="00A11A9C" w:rsidRPr="00F409E9" w:rsidRDefault="00A11A9C" w:rsidP="00754E59"/>
        </w:tc>
        <w:tc>
          <w:tcPr>
            <w:tcW w:w="3134" w:type="dxa"/>
          </w:tcPr>
          <w:p w14:paraId="2157190F" w14:textId="77777777" w:rsidR="00A11A9C" w:rsidRPr="00F409E9" w:rsidRDefault="00A11A9C" w:rsidP="00754E59">
            <w:r w:rsidRPr="00F409E9">
              <w:lastRenderedPageBreak/>
              <w:t>AND  ('motivation'/exp OR 'attitude'/exp OR perspective OR prefer*.mp OR need.mp OR expect*.mp OR 'satisfaction'/exp)</w:t>
            </w:r>
          </w:p>
          <w:p w14:paraId="25691C9B" w14:textId="77777777" w:rsidR="00A11A9C" w:rsidRPr="00F409E9" w:rsidRDefault="00A11A9C" w:rsidP="00754E59"/>
        </w:tc>
      </w:tr>
      <w:tr w:rsidR="00A11A9C" w:rsidRPr="00F409E9" w14:paraId="3FC07998" w14:textId="77777777" w:rsidTr="00754E59">
        <w:tc>
          <w:tcPr>
            <w:tcW w:w="9175" w:type="dxa"/>
            <w:gridSpan w:val="3"/>
          </w:tcPr>
          <w:p w14:paraId="2EE2E8C8" w14:textId="77777777" w:rsidR="00A11A9C" w:rsidRPr="00F409E9" w:rsidRDefault="00A11A9C" w:rsidP="00754E59">
            <w:r w:rsidRPr="00F409E9">
              <w:t>PsycINFO database, from 1/01/2007 to 8/07/2021, with general filter: “peer-reviewed journal only”, excluding “memoir” and “book”</w:t>
            </w:r>
          </w:p>
          <w:p w14:paraId="52090331" w14:textId="77777777" w:rsidR="00A11A9C" w:rsidRPr="00F409E9" w:rsidRDefault="00A11A9C" w:rsidP="00754E59">
            <w:r w:rsidRPr="00F409E9">
              <w:t>Two separate searches were performed using different age filters:</w:t>
            </w:r>
          </w:p>
          <w:p w14:paraId="3ECC5408" w14:textId="77777777" w:rsidR="00A11A9C" w:rsidRPr="00F409E9" w:rsidRDefault="00A11A9C" w:rsidP="00754E59">
            <w:r w:rsidRPr="00F409E9">
              <w:t>Childhood (birth – 12 years): 148 results found.</w:t>
            </w:r>
            <w:r w:rsidRPr="00F409E9">
              <w:br/>
              <w:t xml:space="preserve">Adolescence (13-17 years): 226 results found. </w:t>
            </w:r>
          </w:p>
        </w:tc>
      </w:tr>
      <w:tr w:rsidR="00A11A9C" w:rsidRPr="00F409E9" w14:paraId="06035E9E" w14:textId="77777777" w:rsidTr="00754E59">
        <w:tc>
          <w:tcPr>
            <w:tcW w:w="3020" w:type="dxa"/>
          </w:tcPr>
          <w:p w14:paraId="56058905" w14:textId="77777777" w:rsidR="00A11A9C" w:rsidRPr="00F409E9" w:rsidRDefault="00A11A9C" w:rsidP="00754E59">
            <w:r w:rsidRPr="00F409E9">
              <w:rPr>
                <w:rFonts w:cs="Arial"/>
                <w:bCs/>
                <w:szCs w:val="20"/>
              </w:rPr>
              <w:t>D</w:t>
            </w:r>
            <w:r w:rsidRPr="00F409E9">
              <w:t>igital mental health intervention</w:t>
            </w:r>
          </w:p>
        </w:tc>
        <w:tc>
          <w:tcPr>
            <w:tcW w:w="3021" w:type="dxa"/>
          </w:tcPr>
          <w:p w14:paraId="2D6665A0" w14:textId="77777777" w:rsidR="00A11A9C" w:rsidRPr="00F409E9" w:rsidRDefault="00A11A9C" w:rsidP="00754E59">
            <w:r w:rsidRPr="00F409E9">
              <w:rPr>
                <w:rFonts w:cs="Arial"/>
                <w:bCs/>
                <w:szCs w:val="20"/>
              </w:rPr>
              <w:t>C</w:t>
            </w:r>
            <w:r w:rsidRPr="00F409E9">
              <w:t>hild or adolescent mental health service user</w:t>
            </w:r>
          </w:p>
        </w:tc>
        <w:tc>
          <w:tcPr>
            <w:tcW w:w="3134" w:type="dxa"/>
          </w:tcPr>
          <w:p w14:paraId="4C5578AD" w14:textId="77777777" w:rsidR="00A11A9C" w:rsidRPr="00F409E9" w:rsidRDefault="00A11A9C" w:rsidP="00754E59">
            <w:r w:rsidRPr="00F409E9">
              <w:rPr>
                <w:rFonts w:cs="Arial"/>
                <w:bCs/>
                <w:szCs w:val="20"/>
              </w:rPr>
              <w:t>A</w:t>
            </w:r>
            <w:r w:rsidRPr="00F409E9">
              <w:t>ttitude</w:t>
            </w:r>
          </w:p>
        </w:tc>
      </w:tr>
      <w:tr w:rsidR="00A11A9C" w:rsidRPr="00F409E9" w14:paraId="1F5F94EC" w14:textId="77777777" w:rsidTr="00754E59">
        <w:tc>
          <w:tcPr>
            <w:tcW w:w="3020" w:type="dxa"/>
          </w:tcPr>
          <w:p w14:paraId="4A5177BD" w14:textId="77777777" w:rsidR="00A11A9C" w:rsidRPr="00F409E9" w:rsidRDefault="00A11A9C" w:rsidP="00754E59">
            <w:r w:rsidRPr="00F409E9">
              <w:t xml:space="preserve">( DE "Telemedicine" OR DE "Online Therapy" OR DE "Teleconferencing" OR DE "Teleconsultation" OR DE "Telepsychiatry" OR DE "Telepsychology" OR DE "Telerehabilitation" OR DE "Electronic Health Services" OR DE "Digital Interventions" OR DE « Mobile » OR DE "Computer </w:t>
            </w:r>
            <w:r w:rsidRPr="00F409E9">
              <w:lastRenderedPageBreak/>
              <w:t xml:space="preserve">Assisted Therapy" OR DE "Internet" OR DE "Online Therapy" OR  DE "Computer Applications"   OR DE "Computer Assisted Therapy"  OR DE "Computer Applications"   OR DE "Computer Simulation" OR DE "Computer Software" OR DE "Mobile Applications" OR DE "Computers"  OR DE "Computer Peripheral Devices"   OR DE "Microcomputers" OR DE "Mobile Devices" OR DE "Mobile Phones" OR DE "Smartphones" OR DE "Text Messaging" OR DE "Mobile Devices" OR DE "Mobile Phones" OR DE "Tablet Computers" OR DE "Mobile Health" OR DE "Mobile Technology"  OR DE "Wearable Devices" OR DE "Virtual Reality" OR DE </w:t>
            </w:r>
            <w:r w:rsidRPr="00F409E9">
              <w:lastRenderedPageBreak/>
              <w:t>"Augmented Reality" OR DE "Computer Simulation" OR DE "Virtual Reality Exposure Therapy" OR DE "Information and Communication Technology" OR DE "Digital Technology" OR DE "Health Information Technology" OR DE "Digital Interventions" )</w:t>
            </w:r>
          </w:p>
          <w:p w14:paraId="326B6B2C" w14:textId="77777777" w:rsidR="00A11A9C" w:rsidRPr="00F409E9" w:rsidRDefault="00A11A9C" w:rsidP="00754E59"/>
        </w:tc>
        <w:tc>
          <w:tcPr>
            <w:tcW w:w="3021" w:type="dxa"/>
          </w:tcPr>
          <w:p w14:paraId="5DFB44D5" w14:textId="77777777" w:rsidR="00A11A9C" w:rsidRPr="00F409E9" w:rsidRDefault="00A11A9C" w:rsidP="00754E59">
            <w:r w:rsidRPr="00F409E9">
              <w:lastRenderedPageBreak/>
              <w:t xml:space="preserve">AND (  ( DE "Psychiatric Patients" OR DE « clients » )  OR ( ( DE "Patients" OR DE "Hospitalized Patients" OR DE "Medical Patients" OR DE "Outpatients" OR TX ” user ” OR TX “ child* ” OR TX “adolesce* ” ) AND ( DE "Mental Health" OR DE "Mental </w:t>
            </w:r>
            <w:r w:rsidRPr="00F409E9">
              <w:lastRenderedPageBreak/>
              <w:t xml:space="preserve">Status" OR DE "Mental Health Services" OR DE "Community Mental Health Services" OR DE "Psychiatry" OR DE "Adolescent Psychiatry" OR DE "Biological Psychiatry" OR DE "Child Psychiatry" OR DE "Community Psychiatry" OR DE "Consultation Liaison Psychiatry" OR DE "Forensic Psychiatry" OR DE "Geriatric Psychiatry" OR DE "Military Psychiatry" OR DE "Neuropsychiatry" OR DE "Orthopsychiatry" OR DE "Social Psychiatry" OR  DE "Transcultural Psychiatry" OR DE "Mental Disorders" OR DE "Affective Disorders" OR DE "Anxiety </w:t>
            </w:r>
            <w:r w:rsidRPr="00F409E9">
              <w:lastRenderedPageBreak/>
              <w:t xml:space="preserve">Disorders" OR DE "Autism Spectrum Disorders" OR DE "Bipolar Disorder" OR DE "Borderline States" OR DE "Chronic Mental Illness" OR DE "Dissociative Disorders" OR DE "Eating Disorders" OR DE "Gender Dysphoria" OR DE "Mental Disorders due to General Medical Conditions" OR DE "Neurocognitive Disorders" OR DE "Neurodevelopmental Disorders" OR DE "Neurosis" OR DE "Paraphilias" OR DE "Personality Disorders" OR DE "Psychosis" OR DE "Serious Mental Illness" OR DE "Sleep Wake Disorders" OR DE </w:t>
            </w:r>
            <w:r w:rsidRPr="00F409E9">
              <w:lastRenderedPageBreak/>
              <w:t xml:space="preserve">"Somatoform Disorders" OR DE "Stress and Trauma Related Disorders" OR DE "Substance Related and Addictive Disorders" OR DE "Thought Disturbances" ) ) ) </w:t>
            </w:r>
          </w:p>
          <w:p w14:paraId="0B8C9505" w14:textId="77777777" w:rsidR="00A11A9C" w:rsidRPr="00F409E9" w:rsidRDefault="00A11A9C" w:rsidP="00754E59"/>
        </w:tc>
        <w:tc>
          <w:tcPr>
            <w:tcW w:w="3134" w:type="dxa"/>
          </w:tcPr>
          <w:p w14:paraId="2B3D9B0A" w14:textId="77777777" w:rsidR="00A11A9C" w:rsidRPr="00F409E9" w:rsidRDefault="00A11A9C" w:rsidP="00754E59">
            <w:r w:rsidRPr="00F409E9">
              <w:lastRenderedPageBreak/>
              <w:t xml:space="preserve">AND ( TX "Computer Attitudes"  OR TX "Computer Usage" OR TX "Internet Usage" OR TX "Smartphone Use" OR TX "Motivation"  OR TX "Needs" OR TX "Attitudes" OR TX "Preferences" OR TX "Expectations"   OR TX "Client Attitudes" OR TX </w:t>
            </w:r>
            <w:r w:rsidRPr="00F409E9">
              <w:lastRenderedPageBreak/>
              <w:t>"Client Satisfaction" OR MM "Needs Assessment" )</w:t>
            </w:r>
          </w:p>
          <w:p w14:paraId="75718747" w14:textId="77777777" w:rsidR="00A11A9C" w:rsidRPr="00F409E9" w:rsidRDefault="00A11A9C" w:rsidP="00754E59"/>
        </w:tc>
      </w:tr>
    </w:tbl>
    <w:p w14:paraId="30E0EB64" w14:textId="77777777" w:rsidR="00A11A9C" w:rsidRPr="00F409E9" w:rsidRDefault="00A11A9C" w:rsidP="00A11A9C"/>
    <w:p w14:paraId="196049DF" w14:textId="77777777" w:rsidR="00376FA1" w:rsidRDefault="00000000"/>
    <w:sectPr w:rsidR="00376FA1" w:rsidSect="00EC6FDE">
      <w:head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32402" w14:textId="77777777" w:rsidR="009D032D" w:rsidRDefault="00000000">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A9C"/>
    <w:rsid w:val="00506AE0"/>
    <w:rsid w:val="005F23D3"/>
    <w:rsid w:val="00925C3F"/>
    <w:rsid w:val="00A11A9C"/>
    <w:rsid w:val="00D501EB"/>
    <w:rsid w:val="00E43BB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0ED86"/>
  <w15:chartTrackingRefBased/>
  <w15:docId w15:val="{CA005C77-6CC0-4C94-90F1-C23ADB0CA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A9C"/>
    <w:pPr>
      <w:spacing w:line="480" w:lineRule="auto"/>
      <w:jc w:val="both"/>
    </w:pPr>
    <w:rPr>
      <w:rFonts w:ascii="Arial" w:hAnsi="Arial"/>
      <w:sz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11A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A11A9C"/>
    <w:pPr>
      <w:tabs>
        <w:tab w:val="center" w:pos="4536"/>
        <w:tab w:val="right" w:pos="9072"/>
      </w:tabs>
      <w:spacing w:after="0" w:line="240" w:lineRule="auto"/>
    </w:pPr>
  </w:style>
  <w:style w:type="character" w:customStyle="1" w:styleId="En-tteCar">
    <w:name w:val="En-tête Car"/>
    <w:basedOn w:val="Policepardfaut"/>
    <w:link w:val="En-tte"/>
    <w:uiPriority w:val="99"/>
    <w:rsid w:val="00A11A9C"/>
    <w:rPr>
      <w:rFonts w:ascii="Arial" w:hAnsi="Arial"/>
      <w:sz w:val="24"/>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40</Words>
  <Characters>4620</Characters>
  <Application>Microsoft Office Word</Application>
  <DocSecurity>0</DocSecurity>
  <Lines>38</Lines>
  <Paragraphs>10</Paragraphs>
  <ScaleCrop>false</ScaleCrop>
  <Company/>
  <LinksUpToDate>false</LinksUpToDate>
  <CharactersWithSpaces>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d d'Halluin</dc:creator>
  <cp:keywords/>
  <dc:description/>
  <cp:lastModifiedBy>Arnaud d'Halluin</cp:lastModifiedBy>
  <cp:revision>1</cp:revision>
  <dcterms:created xsi:type="dcterms:W3CDTF">2022-09-28T20:08:00Z</dcterms:created>
  <dcterms:modified xsi:type="dcterms:W3CDTF">2022-09-28T20:09:00Z</dcterms:modified>
</cp:coreProperties>
</file>